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124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1593"/>
        <w:gridCol w:w="851"/>
        <w:gridCol w:w="1593"/>
        <w:gridCol w:w="851"/>
        <w:gridCol w:w="1593"/>
        <w:gridCol w:w="7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9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209" w:type="dxa"/>
            <w:gridSpan w:val="6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U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odel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Younger (&lt;60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(0.31,1.69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(0.31,2.65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84(0.25,2.80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(0.42,1.47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(0.44,1.82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89(0.46,1.74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(0.33,1.29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(0.34,1.34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68(0.33,1.41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(0.76,2.19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(0.80,1.99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17(0.77,1.75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lder (</w:t>
            </w:r>
            <w:r>
              <w:rPr>
                <w:rFonts w:ascii="Times New Roman" w:hAnsi="Times New Roman" w:cs="Times New Roman"/>
                <w:szCs w:val="21"/>
              </w:rPr>
              <w:t>≥60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0(1.04,2.45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4(1.10,2.46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(1.20,3.09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(1.13,2.34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(1.25,2.49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9(1.29,2.76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13(0.75,1.71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28(0.86,1.91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1.46(0.94,2.28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(1.45,3.49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7(1.46,3.52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1(1.07,3.05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4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7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S3 Multivariable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Cox regression analyses demonstrating associations of SUA and all-cause mortality by age.</w:t>
      </w:r>
      <w:bookmarkStart w:id="0" w:name="_GoBack"/>
      <w:bookmarkEnd w:id="0"/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1: </w:t>
      </w:r>
      <w:r>
        <w:rPr>
          <w:rFonts w:hint="eastAsia" w:ascii="Times New Roman" w:hAnsi="Times New Roman" w:cs="Times New Roman"/>
          <w:szCs w:val="21"/>
        </w:rPr>
        <w:t>SU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2: </w:t>
      </w:r>
      <w:r>
        <w:rPr>
          <w:rFonts w:hint="eastAsia" w:ascii="Times New Roman" w:hAnsi="Times New Roman" w:cs="Times New Roman"/>
          <w:szCs w:val="21"/>
        </w:rPr>
        <w:t>SUA</w:t>
      </w:r>
      <w:r>
        <w:rPr>
          <w:rFonts w:ascii="Times New Roman" w:hAnsi="Times New Roman" w:cs="Times New Roman"/>
          <w:szCs w:val="21"/>
        </w:rPr>
        <w:t>, sex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3: </w:t>
      </w:r>
      <w:r>
        <w:rPr>
          <w:rFonts w:hint="eastAsia" w:ascii="Times New Roman" w:hAnsi="Times New Roman" w:cs="Times New Roman"/>
          <w:szCs w:val="21"/>
        </w:rPr>
        <w:t>SUA</w:t>
      </w:r>
      <w:r>
        <w:rPr>
          <w:rFonts w:ascii="Times New Roman" w:hAnsi="Times New Roman" w:cs="Times New Roman"/>
          <w:szCs w:val="21"/>
        </w:rPr>
        <w:t xml:space="preserve">, sex DM, Hypertension, BMI, Hyperlipidemia, CVD, cancer, stroke, education status, race, </w:t>
      </w:r>
      <w:r>
        <w:rPr>
          <w:rFonts w:ascii="Times New Roman" w:hAnsi="Times New Roman" w:cs="Times New Roman"/>
          <w:sz w:val="20"/>
          <w:szCs w:val="20"/>
        </w:rPr>
        <w:t>eGFR</w:t>
      </w:r>
      <w:r>
        <w:rPr>
          <w:rFonts w:ascii="Times New Roman" w:hAnsi="Times New Roman" w:cs="Times New Roman"/>
          <w:szCs w:val="21"/>
        </w:rPr>
        <w:t>, CKD, smoke, COPD, HB, LYM, NEU, bilirubin, platelet count, drug of diuretic</w:t>
      </w:r>
    </w:p>
    <w:p>
      <w:pPr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RlZWE2OWZiNGQxMzNiNjM0MmEzYjgwMzEwOGU4NDUifQ=="/>
  </w:docVars>
  <w:rsids>
    <w:rsidRoot w:val="79E92F4B"/>
    <w:rsid w:val="001E2814"/>
    <w:rsid w:val="00447223"/>
    <w:rsid w:val="00487C77"/>
    <w:rsid w:val="006661EE"/>
    <w:rsid w:val="00677B27"/>
    <w:rsid w:val="006E382F"/>
    <w:rsid w:val="00744EBD"/>
    <w:rsid w:val="008120F0"/>
    <w:rsid w:val="00A83051"/>
    <w:rsid w:val="00BD4542"/>
    <w:rsid w:val="00DB2D7F"/>
    <w:rsid w:val="338C0B8A"/>
    <w:rsid w:val="36A50CC5"/>
    <w:rsid w:val="79E9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952</Characters>
  <Lines>7</Lines>
  <Paragraphs>2</Paragraphs>
  <TotalTime>3</TotalTime>
  <ScaleCrop>false</ScaleCrop>
  <LinksUpToDate>false</LinksUpToDate>
  <CharactersWithSpaces>111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13:33:00Z</dcterms:created>
  <dc:creator>多</dc:creator>
  <cp:lastModifiedBy>吕钿</cp:lastModifiedBy>
  <dcterms:modified xsi:type="dcterms:W3CDTF">2023-10-14T04:25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298661A0535423798A71E4B28C13265_13</vt:lpwstr>
  </property>
</Properties>
</file>